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  <w:t>[Ameloblastin]</w:t>
      </w:r>
    </w:p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MPALKIPLFKMKDMVLILCLLKMSSAVPAFPRQPGTPGVASLSLETMRQL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TSALKIPLFKMKVLILMLCLLGTSFAVPVFPQQPGTPGLASLSLETMRQL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SLQGLNMLSQYSRFGFGKSFNSLWMHGLLPPHSSFQWMRPREHETQQYE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SLQGLNMLPKFSRFGFGKSFNSLWIHDLLPPHSSFQWMHPREHETQQYE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YSLPVHPPPLPSQPSLQPQQPGQKPFLQPTVVTSIQNPVQKGVPQPPIYQ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YSLPVHPPPLPSQQSLQPQQPGQKPLPQPTVTTGTQDTAQKGGLHPPIH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HPPLQQVEGPMVQQQVAPSEKPPEAELPGLDFADPQDPSMFPIARLISQ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QPPLQQGEMPAIQQQVAPSEKPPKPELPGLEFAAPQGRSIFPSSRLIS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PVPQDKPSPLYPGMFYMSYGANQLNSPARLGILSSEEMAGGRGGPLAYG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PMPQTKQPQLYPGMFYMSYGTNQLNAPARLGIMSSEEMAGGRGGPMAY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AMFPGFGGMRPNLGGMPPNSAKGGDFTLEFDSPAAGTKGPEKGEGGAEGS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AMFPGFGGMRPGFGGMPPNPAMGGDFTLEFDSTVSGTKGPEKGEGGAQG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PVAEANTADPESPALFSEVASGVLGGLLANPKGKIPNLARGPAGRSRGPP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VPDGNPANTENPALPAEGAPAAHGGLLVFPKGNILSLAKGPAGQSRGPP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VTPADADPLMTPGLADAYETYGADETTTLGLQEEMTMDSTATPYSEHTS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RVTPAAADPLMTPGLADAYGTYIAGVTTPLDVPEESTTDTTMTPDTEQT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MPGNKAQQPQIKRDAWRFQEP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MPGNKVQQPGVMHHMWHFQEP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  <w:b/>
          <w:b/>
        </w:rPr>
      </w:pPr>
      <w:bookmarkStart w:id="0" w:name="OLE_LINK5"/>
      <w:r>
        <w:rPr>
          <w:rFonts w:eastAsia="Times New Roman"/>
          <w:b/>
        </w:rPr>
        <w:t>[Amelogenin]</w:t>
      </w:r>
      <w:bookmarkEnd w:id="0"/>
    </w:p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MPLPPHPGHPGYINFSYEVLTPLKWYQNMIRHPYTSYGYEPMGGWLHHQI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MPLPPHPGHPGYINFSYEVLSPLKWYQS-IRQPYPSYGYEPMSGWLHQQ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IPVVSQQTPQSHALQPHHHIPMVPAQQPGIPQQPMMPLPGQHSMTPTQHH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IPVLSQQHPPSHALQPHQHIPMMPAQEPMVPQQPMMPVPGQHSMTPSLHH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QPNLPLPAQQPFQPQPVQPQPHQPLQPQSPMHPIQPLLPQPPLPPMFSMQ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QPNLPLPVQQPFQPQPAQPQPHQPIQPQPPMQPIQP-----PLPPVFAM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SLLP----DLPLEAWPATDKTKREEVD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LAPMLPGDLPLEAWPATDKTKREEV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  <w:r>
        <w:br w:type="page"/>
      </w:r>
    </w:p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  <w:t>[Enamelysin (MMP-20)]</w:t>
      </w:r>
    </w:p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MKVLPASGLAVLLVTALKFSAAAPSLFAATPRTSRNNYHLAQAYLDKYYT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MAVLPAPGLAVL-VTAWAFSTAAPSLLAAT-----NSYHLAQAYLDKYY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KKGGHQVGEMVAKGGNSMVKKIKELQAFFGLRVTGKLDRTTMDVIKRPRC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KKGGQQIGEMVSRGGSSMVKKLKELQAFFGLHVTGKLDQPTLEMIQKPR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VPDVANYRLFPGEPKWKKNTLTYRISKYTPSMTPAEVDKAMEMALQAWS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VPDVANYRLFPGEPKWKKNTLTYRISKYTPSLSAAAVDAAVEMALCAW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SAVPLSFVRVNAGEADIMISFETGDHGDSYPFDGPRGTLAHAFAPGEGLG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SAVPLTFVRTDVGEADIMVSFETGDHGDSYPFDGPRGTLAHAFAPGEGL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DTHFDNAEKWTMGMNGFNLFTVAAHEFGHALGLAHSTDPSALMYPTYKY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DTHFDNAETWTLGMNGFNLFTVAAHEFGHALGLAHSTDPSALMYPTYK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QNPYGFHLPKDDVKGIQALYGPRKTFTGKPTVPHGPPHNPSLPDICDSSS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QSPYGFQLPKDDVRGIQALYGPRRTFLGKPTVPHIPPHGPSTPEHCDSS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SFDAVTMLGKELLFFRDRIFWRRQVHLMSGIRPSTITSSFPQLMSNVDAA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SFDAVTMLGKELLFFRDRIFWRRQVHQPLGVRPSTTTSSFPQLMANVD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YEVADRGMAYFFKGPHYWITRGFQMQGPPRTIYDFGFPRYVQRIDAAVHL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YQVAERGTAYFFKGPHYWVTRGFQMQGPPQTIYDFGFPRSVQRIDAALHL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KDTQKTLFFVGDEYYSYDERKRKMDKDYPKNTEEEFSGVNGQIDAAVELN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QEAQRTLFFVGDEHYSYDEKKRKMEKDYPKNTEEEFSGVNGQIDAAVELN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YIYFFSGPKAYKYDTEKEDVVSVLKSNSWIGC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YIYFFSGPKSFKYDTEKEDVVGVVKSSSWI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  <w:b/>
        </w:rPr>
        <w:t>[Enamelin]</w:t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MPMQMPRMPGFSSKSEEMMRYGHFNFMNAPHMAHLGTLYGNGMQLPQFFP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MP-HMPRMPGFSSKSEEMIWYGQFNFVNSPHMGHLGPVYGNGIQFPQLFP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QYQMPMWPQPPPNKKHPQKPSAS---KQQSKTDPAPESQKPNQPQPKTPT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QYQMPMWPHPPPNTWHPQKPSPPSAPKHHSKTGQAQGTQKTNQPESKKPP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PKQPLNEPSPTPTQPEEETQTPQAFPPFGNGLFPYQQPLWHVPHRIPPGY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KRPLKQPLHAPTQPQEEPSPPQEFPPFANGLFPYQQPPWQMPQRIPPG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RPPTSNEEGGNPYFGFFGYHGFGGRPPYYSEEMFEQDFEKPKEKDPPKT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RPPISNEEGGNPYFGYFGYHGFGGRPPYYSEEMFEQNFEKPKEKDPPK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ETPATEPSVNTTVPETNSTQPNAPNPR----GNDTSPTGTSGQGPNPRSN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ESPAAEPTTNSTVPATNSSQPNTPGTGGSQGGNGTSPTGNSAHVPNPGNN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PTGQN----GPAVNVSGQGVPRSQSPWGPRQTIIHENYPNPNIRGFPARR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TAQNVATPSPPIYVSGQEMPRSQIPWRPSQSNIHEKYPNPNIRDFPAR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QWRPPGPAMGHRRNGPFYRNQQIQRGPRWNSFTLEGKQAVRPGYPTYRRV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WHPSGNVMGHRENGPFYRNQ-VQRGPRWNSFALESKKAVLLGNPAYHK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YGSTARSNPPNYAGNSANLRRKPEGPNKNPMVTNVAPPGPKHGTVDQNEN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CPSISRGSLPKHAGNPANFRRKPQGLNKHTVGTNVALLGPSHGTVGHSE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IQNPREKQVSQKERTVVPTRDPSGPWRNSQDYGINKSNYKLPQPEDNMLV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FQNPRENSVSQKETIGSPTRDPTDPWRNSHDNGANKSNYKLPDSEGNRP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PNFNSIDQRENSYYPRGESKRAPNSDGQTQTQIIPKGIVLEPRRIPYESE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SFNSIDQQENSYYPRGDSRRTSNSDGQTQSLHLPKGIVLEPRRIPHESE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TNQPELKHSAYQPVYTEGIPSPAKEHFPAGRNTWNQQEISPPFKEDPGRQ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TSWPELKHSTFHPVYPEEIPSSARENFPAGRNIWNHQEISPNFGKDPAR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EEH---------LPHLSHGSRVHVYYPDYNPYDPRENSPYLRSNTWYERD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EGHSPPGRQDGHLPQSSHGSRGSVFYPEYNPYDPRENSPYLRGNTWDE-D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DSPNTMGQPENPHYPMNTPDPKETIPYNEEDPIDPTGDEHFPGQSRWDME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DSPNTMGQPEHPLYPMNTPDQKKRIPYNEEDPADPTGDETFPGQSRWGEE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ELSFKEDPTVRHYEGEQYTSNQPKEYLPYSLDNPSKPREDFLYGEFYPWN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ESNFKGDPTIRHYEGKQYTPNQPKEYLHHSLDNPSKPREDFPYGEFYPW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PEENFPSYNTAPTVSSPVESRGYYANNAVGQEESTMFPSWSSWDPRIQAQ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DENFPSYNTASTVPPPVESRGYYVNNAVGQEESTLFPSWNTWYNRIQAH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GQKEGRPYLNRNFWDQSTNLYKTPTSSPHQKENQPYSNNSPAGLQKNPTW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QKEGRPYVKENFWDEVPNLQKAPAISPDWKKNQHYFSNYPNRLQKNPKW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HEGENLNYGMQITRLNSPERDHLAFPDLIPPDYPGGQKESHVFHLSQRGP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HEDGNLNYGMQITRLNSPEGKHLAFPELIPQNYPTGQDEANLFHLSQRS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CCAGGSMWPKNNPLALQDYTQSFGLAPGENPDTSIGYAEDSHIKYARQTV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CCA--VTRPKDNPLALQEYTPSFSLVPGENKDTSPLNTEGTHTKHARHI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SPTSIVPGQRNSSEKILPGESQNPSPFKDDVSTLRRSTPCSVKSQLSQRG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SLVSTLSSQTNSSEKRLPGESQNPSPFRDYVSTLRRNTPYSINNQQGQRE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IMPLPEANSLQSKNTPCLTSDLGGDGNNVLEQIFEGNQLNERTVDLTPEQ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IMPLLEASSLQSKNTHCLKIGLGGDGNNVLGQIFEGNPINQRTAELTPE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LVFGTPDKEPRPEGIPNEMQGNESERQQQRQSSILQLPCFGSKLANYHTS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LVISTPDKGPKPEGIQSKVQRNEGERQKQIPSSIQQLPCFGSKVAKPHSS</w:t>
      </w:r>
    </w:p>
    <w:p>
      <w:pPr>
        <w:pStyle w:val="PlainText"/>
        <w:ind w:left="720"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SIGTPSSLGRQDSFDGDPIMPTETPNSLAGLATGAQFQNINVDPLNEDEH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GTVTPSSTGRRGLFDGDPIKPTETPNMLAVFR*CGTV*EWKCKPT*CR*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96945</wp:posOffset>
                </wp:positionH>
                <wp:positionV relativeFrom="paragraph">
                  <wp:posOffset>36195</wp:posOffset>
                </wp:positionV>
                <wp:extent cx="0" cy="27051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7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5.35pt,2.85pt" to="275.35pt,24.1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Courier"/>
          <w:color w:val="FF0000"/>
        </w:rPr>
        <w:t xml:space="preserve">                            </w:t>
      </w:r>
      <w:r>
        <w:rPr>
          <w:rFonts w:eastAsia="Times New Roman"/>
          <w:color w:val="FF0000"/>
        </w:rPr>
        <w:t>[“T” insert in DNA]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/>
      </w:pPr>
      <w:r>
        <w:rPr>
          <w:rFonts w:eastAsia="Times New Roman"/>
          <w:i/>
        </w:rPr>
        <w:t>Sus</w:t>
      </w:r>
      <w:r>
        <w:rPr>
          <w:rFonts w:eastAsia="Times New Roman"/>
        </w:rPr>
        <w:t xml:space="preserve">     TPFDSLQIGTNPQDQVQDCLLLQA</w:t>
      </w:r>
    </w:p>
    <w:p>
      <w:pPr>
        <w:pStyle w:val="PlainText"/>
        <w:rPr/>
      </w:pPr>
      <w:r>
        <w:rPr>
          <w:rFonts w:eastAsia="Times New Roman"/>
          <w:i/>
        </w:rPr>
        <w:t>Dasypus</w:t>
      </w:r>
      <w:r>
        <w:rPr>
          <w:rFonts w:eastAsia="Times New Roman"/>
        </w:rPr>
        <w:t xml:space="preserve"> PSI*IL*KRDQSTRPGTRLLTTS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7:01:00Z</dcterms:created>
  <dc:creator>Mark Springer</dc:creator>
  <dc:description/>
  <cp:keywords/>
  <dc:language>en-US</dc:language>
  <cp:lastModifiedBy>Springer User</cp:lastModifiedBy>
  <dcterms:modified xsi:type="dcterms:W3CDTF">2009-05-21T17:21:00Z</dcterms:modified>
  <cp:revision>8</cp:revision>
  <dc:subject/>
  <dc:title>Fig</dc:title>
</cp:coreProperties>
</file>